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CF2" w:rsidRDefault="002F4D59" w:rsidP="002F4D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0BF9">
        <w:rPr>
          <w:rFonts w:ascii="Times New Roman" w:hAnsi="Times New Roman" w:cs="Times New Roman"/>
          <w:sz w:val="24"/>
          <w:szCs w:val="24"/>
        </w:rPr>
        <w:t>S</w:t>
      </w:r>
      <w:r w:rsidR="009C073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0BF9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070BF9">
        <w:rPr>
          <w:rFonts w:ascii="Times New Roman" w:hAnsi="Times New Roman" w:cs="Times New Roman"/>
          <w:sz w:val="24"/>
          <w:szCs w:val="24"/>
        </w:rPr>
        <w:t xml:space="preserve"> Adjusted annual percent change in functional limitations and activity limitations based on logistics models with various controls</w:t>
      </w:r>
      <w:r w:rsidR="00F040DE">
        <w:rPr>
          <w:rFonts w:ascii="Times New Roman" w:hAnsi="Times New Roman" w:cs="Times New Roman"/>
          <w:sz w:val="24"/>
          <w:szCs w:val="24"/>
        </w:rPr>
        <w:t>, 1998-2012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070BF9">
        <w:rPr>
          <w:rFonts w:ascii="Times New Roman" w:hAnsi="Times New Roman" w:cs="Times New Roman"/>
          <w:sz w:val="24"/>
          <w:szCs w:val="24"/>
        </w:rPr>
        <w:t xml:space="preserve"> </w:t>
      </w:r>
      <w:r w:rsidRPr="00946A9C">
        <w:rPr>
          <w:rFonts w:ascii="Times New Roman" w:hAnsi="Times New Roman" w:cs="Times New Roman"/>
          <w:b/>
          <w:sz w:val="24"/>
          <w:szCs w:val="24"/>
        </w:rPr>
        <w:t>by Ge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0C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4D59" w:rsidRDefault="002F4D59" w:rsidP="002F4D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95%  confidence intervals are in parentheses)</w:t>
      </w:r>
    </w:p>
    <w:tbl>
      <w:tblPr>
        <w:tblW w:w="15044" w:type="dxa"/>
        <w:jc w:val="center"/>
        <w:tblInd w:w="108" w:type="dxa"/>
        <w:tblLook w:val="04A0" w:firstRow="1" w:lastRow="0" w:firstColumn="1" w:lastColumn="0" w:noHBand="0" w:noVBand="1"/>
      </w:tblPr>
      <w:tblGrid>
        <w:gridCol w:w="2996"/>
        <w:gridCol w:w="817"/>
        <w:gridCol w:w="685"/>
        <w:gridCol w:w="816"/>
        <w:gridCol w:w="685"/>
        <w:gridCol w:w="816"/>
        <w:gridCol w:w="685"/>
        <w:gridCol w:w="816"/>
        <w:gridCol w:w="816"/>
        <w:gridCol w:w="276"/>
        <w:gridCol w:w="719"/>
        <w:gridCol w:w="719"/>
        <w:gridCol w:w="719"/>
        <w:gridCol w:w="633"/>
        <w:gridCol w:w="719"/>
        <w:gridCol w:w="719"/>
        <w:gridCol w:w="719"/>
        <w:gridCol w:w="719"/>
      </w:tblGrid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1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56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omen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utcome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 4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unctional limitati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Vision: Poor or legally blind 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9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5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4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0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65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9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4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5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180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Hearing: Poor 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3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59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7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6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04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6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6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2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19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28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gnition: CIND or demented (self-reports only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9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34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9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23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7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210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hysical functioning: any of 9 limitation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6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7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0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2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5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4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40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ctivity limitati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ny of 5 IADL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0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6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21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9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86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2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150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F4D59" w:rsidRPr="007C146D" w:rsidRDefault="002F4D59" w:rsidP="007A2D9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ny of 6 ADL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8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5%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8%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60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7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43%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53%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2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4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ntrol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5230DA">
        <w:trPr>
          <w:trHeight w:val="234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Age, gender, proxy, mode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Educat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7A2D9C">
        <w:trPr>
          <w:trHeight w:val="315"/>
          <w:jc w:val="center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Smo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F4D59" w:rsidRPr="007C146D" w:rsidTr="005230DA">
        <w:trPr>
          <w:trHeight w:val="108"/>
          <w:jc w:val="center"/>
        </w:trPr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Obesity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7C146D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x</w:t>
            </w:r>
          </w:p>
        </w:tc>
      </w:tr>
    </w:tbl>
    <w:p w:rsidR="00070BF9" w:rsidRDefault="00070BF9" w:rsidP="00690CF2">
      <w:pPr>
        <w:spacing w:after="0" w:line="480" w:lineRule="auto"/>
      </w:pPr>
    </w:p>
    <w:sectPr w:rsidR="00070BF9" w:rsidSect="00523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F9"/>
    <w:rsid w:val="0005104B"/>
    <w:rsid w:val="00070BF9"/>
    <w:rsid w:val="00180DB2"/>
    <w:rsid w:val="002F4D59"/>
    <w:rsid w:val="00300DB8"/>
    <w:rsid w:val="00316839"/>
    <w:rsid w:val="003C48D4"/>
    <w:rsid w:val="00427038"/>
    <w:rsid w:val="0048084B"/>
    <w:rsid w:val="005230DA"/>
    <w:rsid w:val="005759E7"/>
    <w:rsid w:val="005E6389"/>
    <w:rsid w:val="00603297"/>
    <w:rsid w:val="00604C53"/>
    <w:rsid w:val="00687158"/>
    <w:rsid w:val="00690CF2"/>
    <w:rsid w:val="007A2D9C"/>
    <w:rsid w:val="00865654"/>
    <w:rsid w:val="008A0935"/>
    <w:rsid w:val="00920086"/>
    <w:rsid w:val="009C073A"/>
    <w:rsid w:val="009F6D91"/>
    <w:rsid w:val="00A55A38"/>
    <w:rsid w:val="00B41B95"/>
    <w:rsid w:val="00B860D4"/>
    <w:rsid w:val="00D4694E"/>
    <w:rsid w:val="00D74E75"/>
    <w:rsid w:val="00EC3E24"/>
    <w:rsid w:val="00F040DE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2FD04-351B-4B72-8931-07645AF88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Hwajung</dc:creator>
  <cp:lastModifiedBy>Hwajung</cp:lastModifiedBy>
  <cp:revision>4</cp:revision>
  <cp:lastPrinted>2016-06-06T18:53:00Z</cp:lastPrinted>
  <dcterms:created xsi:type="dcterms:W3CDTF">2016-06-19T17:00:00Z</dcterms:created>
  <dcterms:modified xsi:type="dcterms:W3CDTF">2016-06-19T17:03:00Z</dcterms:modified>
</cp:coreProperties>
</file>